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7220" w:rsidRPr="001D7DB2" w:rsidRDefault="006A09F7" w:rsidP="00187220">
      <w:pPr>
        <w:rPr>
          <w:rStyle w:val="SubtleEmphasis"/>
        </w:rPr>
      </w:pPr>
      <w:r>
        <w:rPr>
          <w:rStyle w:val="SubtleEmphasis"/>
        </w:rPr>
        <w:t>S6</w:t>
      </w:r>
      <w:r w:rsidR="00187220" w:rsidRPr="001D7DB2">
        <w:rPr>
          <w:rStyle w:val="SubtleEmphasis"/>
        </w:rPr>
        <w:t xml:space="preserve"> Table. OLS and robust regression (MM) models (n=120) for 3 attribution </w:t>
      </w:r>
      <w:proofErr w:type="spellStart"/>
      <w:r w:rsidR="00187220" w:rsidRPr="001D7DB2">
        <w:rPr>
          <w:rStyle w:val="SubtleEmphasis"/>
        </w:rPr>
        <w:t>measuresa</w:t>
      </w:r>
      <w:proofErr w:type="spellEnd"/>
    </w:p>
    <w:tbl>
      <w:tblPr>
        <w:tblW w:w="9119" w:type="dxa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1645"/>
        <w:gridCol w:w="1055"/>
        <w:gridCol w:w="1333"/>
        <w:gridCol w:w="1278"/>
        <w:gridCol w:w="1079"/>
        <w:gridCol w:w="1451"/>
        <w:gridCol w:w="1278"/>
      </w:tblGrid>
      <w:tr w:rsidR="00187220" w:rsidTr="00834BBA">
        <w:trPr>
          <w:jc w:val="center"/>
        </w:trPr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</w:p>
        </w:tc>
        <w:tc>
          <w:tcPr>
            <w:tcW w:w="3666" w:type="dxa"/>
            <w:gridSpan w:val="3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</w:pPr>
            <w:r w:rsidRPr="00004C27">
              <w:t>OLS</w:t>
            </w:r>
          </w:p>
        </w:tc>
        <w:tc>
          <w:tcPr>
            <w:tcW w:w="38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87220" w:rsidRPr="00004C27" w:rsidRDefault="00187220" w:rsidP="00834BBA">
            <w:pPr>
              <w:pStyle w:val="NoSpacing"/>
            </w:pPr>
            <w:r w:rsidRPr="00004C27">
              <w:t>Robust regression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</w:p>
        </w:tc>
        <w:tc>
          <w:tcPr>
            <w:tcW w:w="10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  <w:r w:rsidRPr="00004C27">
              <w:t>Ability</w:t>
            </w:r>
          </w:p>
        </w:tc>
        <w:tc>
          <w:tcPr>
            <w:tcW w:w="13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  <w:r w:rsidRPr="00004C27">
              <w:t>Ability-</w:t>
            </w:r>
            <w:r>
              <w:t>other</w:t>
            </w:r>
            <w:r w:rsidRPr="00004C27">
              <w:t>(avg.)</w:t>
            </w:r>
          </w:p>
        </w:tc>
        <w:tc>
          <w:tcPr>
            <w:tcW w:w="127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</w:pPr>
            <w:r w:rsidRPr="00004C27">
              <w:t>Ability-</w:t>
            </w:r>
            <w:r>
              <w:t>other</w:t>
            </w:r>
            <w:r w:rsidRPr="00004C27">
              <w:t>(total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87220" w:rsidRPr="00004C27" w:rsidRDefault="00187220" w:rsidP="00834BBA">
            <w:pPr>
              <w:pStyle w:val="NoSpacing"/>
            </w:pPr>
            <w:r w:rsidRPr="00004C27">
              <w:t>Ability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187220" w:rsidRPr="00004C27" w:rsidRDefault="00187220" w:rsidP="00834BBA">
            <w:pPr>
              <w:pStyle w:val="NoSpacing"/>
            </w:pPr>
            <w:r w:rsidRPr="00004C27">
              <w:t>Ability-</w:t>
            </w:r>
            <w:r>
              <w:t>other</w:t>
            </w:r>
            <w:r w:rsidRPr="00004C27">
              <w:t>(avg.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187220" w:rsidRPr="00004C27" w:rsidRDefault="00187220" w:rsidP="00834BBA">
            <w:pPr>
              <w:pStyle w:val="NoSpacing"/>
            </w:pPr>
            <w:r>
              <w:t>Ability-other</w:t>
            </w:r>
            <w:r w:rsidRPr="00004C27">
              <w:t>(total)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  <w:r w:rsidRPr="00004C27">
              <w:t>Score</w:t>
            </w:r>
          </w:p>
        </w:tc>
        <w:tc>
          <w:tcPr>
            <w:tcW w:w="10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18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09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08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02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06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22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1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1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28)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08)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13)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38)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  <w:r>
              <w:t>English answe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2.7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3.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5.34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3.27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1.96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1.94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1.8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2.3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4.15)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1.40)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1.88)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8.11)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  <w:r w:rsidRPr="00004C27">
              <w:t>English-Score Interac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3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30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39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20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02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1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2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38)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12)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16)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61)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  <w:r w:rsidRPr="00004C27">
              <w:t>FL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1.14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52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64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13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4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5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1.05)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22)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76)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2.02)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  <w:r w:rsidRPr="00004C27">
              <w:t>Score-FLA interac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02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00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04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08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0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0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10)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02)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06)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16)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  <w:r w:rsidRPr="00004C27">
              <w:t>English-FLA interac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9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1.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1.40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68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48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31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6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8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1.45)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40)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76)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2.68)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  <w:r w:rsidRPr="00004C27">
              <w:t>English-Score-FLA interac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0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06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09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05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10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0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0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13)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03)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06)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21)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  <w:r w:rsidRPr="00004C27">
              <w:t>Femal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10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21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56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23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3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3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67)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27)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52)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1.05)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  <w:r w:rsidRPr="00004C27">
              <w:t>3</w:t>
            </w:r>
            <w:r w:rsidRPr="00004C27">
              <w:rPr>
                <w:vertAlign w:val="superscript"/>
              </w:rPr>
              <w:t>rd</w:t>
            </w:r>
            <w:r w:rsidRPr="00004C27">
              <w:t xml:space="preserve"> Yea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0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12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45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60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86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3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3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70)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30)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58)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1.15)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  <w:r>
              <w:t>English g</w:t>
            </w:r>
            <w:r w:rsidRPr="00004C27">
              <w:t>rad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07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44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0.06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07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2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2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46)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17)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31)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0.76)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  <w:r>
              <w:t>Constan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6.0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2.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4.86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0.55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1.32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-5.84</w:t>
            </w:r>
          </w:p>
        </w:tc>
      </w:tr>
      <w:tr w:rsidR="00187220" w:rsidTr="00834BBA">
        <w:trPr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1.9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2.4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4.86)</w:t>
            </w: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1.57)</w:t>
            </w:r>
          </w:p>
        </w:tc>
        <w:tc>
          <w:tcPr>
            <w:tcW w:w="1451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3.54)</w:t>
            </w:r>
          </w:p>
        </w:tc>
        <w:tc>
          <w:tcPr>
            <w:tcW w:w="1278" w:type="dxa"/>
          </w:tcPr>
          <w:p w:rsidR="00187220" w:rsidRPr="00004C27" w:rsidRDefault="00187220" w:rsidP="00834BBA">
            <w:pPr>
              <w:pStyle w:val="NoSpacing"/>
              <w:jc w:val="center"/>
            </w:pPr>
            <w:r w:rsidRPr="00004C27">
              <w:t>(8.78)</w:t>
            </w:r>
          </w:p>
        </w:tc>
      </w:tr>
      <w:tr w:rsidR="00187220" w:rsidTr="00834BBA">
        <w:trPr>
          <w:gridAfter w:val="3"/>
          <w:wAfter w:w="3808" w:type="dxa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187220" w:rsidRDefault="00187220" w:rsidP="00834BBA">
            <w:pPr>
              <w:pStyle w:val="NoSpacing"/>
            </w:pPr>
            <w:r>
              <w:rPr>
                <w:i/>
              </w:rP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87220" w:rsidRDefault="00187220" w:rsidP="00834BBA">
            <w:pPr>
              <w:pStyle w:val="NoSpacing"/>
              <w:jc w:val="right"/>
            </w:pPr>
            <w:r>
              <w:t>0.0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87220" w:rsidRDefault="00187220" w:rsidP="00834BBA">
            <w:pPr>
              <w:pStyle w:val="NoSpacing"/>
              <w:jc w:val="right"/>
            </w:pPr>
            <w:r>
              <w:t>0.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187220" w:rsidRDefault="00187220" w:rsidP="00834BBA">
            <w:pPr>
              <w:pStyle w:val="NoSpacing"/>
              <w:jc w:val="right"/>
            </w:pPr>
            <w:r>
              <w:t>0.12</w:t>
            </w:r>
          </w:p>
        </w:tc>
      </w:tr>
    </w:tbl>
    <w:p w:rsidR="00187220" w:rsidRPr="00097757" w:rsidRDefault="00187220" w:rsidP="00187220">
      <w:pPr>
        <w:pStyle w:val="NoSpacing"/>
      </w:pPr>
    </w:p>
    <w:p w:rsidR="00187220" w:rsidRDefault="00187220" w:rsidP="00187220">
      <w:proofErr w:type="gramStart"/>
      <w:r>
        <w:rPr>
          <w:vertAlign w:val="superscript"/>
        </w:rPr>
        <w:t>a</w:t>
      </w:r>
      <w:r>
        <w:t xml:space="preserve"> Robust standard errors</w:t>
      </w:r>
      <w:proofErr w:type="gramEnd"/>
      <w:r>
        <w:t xml:space="preserve"> in parentheses.</w:t>
      </w:r>
    </w:p>
    <w:p w:rsidR="00AB0766" w:rsidRDefault="00187220" w:rsidP="00187220">
      <w:pPr>
        <w:pStyle w:val="NoSpacing"/>
      </w:pPr>
      <w:r>
        <w:t>The statistical significance of the regression coefficients is difficult to interpret. For example, a test for statistical significance compares the coefficient of ‘English answer’ (e.g., -2.77 to 0). However, the effect of that variable varies depending on ‘Score’ and ‘FLA’, and the coefficient represents the effect of ‘English answer’ if Score=0 and FLA=0. Thus, whether -2.77 differs statistically significantly from 0 is uninformative about the complete effect of ‘English answer’. In fact, FLA=0 is not even possible in the data, so the coefficient of -2.77 and its statistical significance are meaningless. For score-FLA interaction, the coefficient (e.g., 0.07 in the first model) is the coefficient if ‘English answer’=0 (i.e., the answer is in Dutch). However, both that coefficient and the coefficient on the triple interaction are compared to 0 rather than compared to each other. So, the tables are unhelpful in telling us if ‘Score-FLA interaction’ differs significantly between the languages. See S4 Fig for a closer look at statistical significance.</w:t>
      </w:r>
    </w:p>
    <w:p w:rsidR="00D60AA7" w:rsidRDefault="00D60AA7" w:rsidP="00187220">
      <w:pPr>
        <w:pStyle w:val="NoSpacing"/>
      </w:pPr>
    </w:p>
    <w:p w:rsidR="00D60AA7" w:rsidRDefault="00D60AA7" w:rsidP="00187220">
      <w:pPr>
        <w:pStyle w:val="NoSpacing"/>
      </w:pPr>
      <w:r>
        <w:t>Fig 2 of the paper is based on a model like Model 3 except for using answer language instead of question language. S2B Fig shows that that difference is minor.</w:t>
      </w:r>
      <w:bookmarkStart w:id="0" w:name="_GoBack"/>
      <w:bookmarkEnd w:id="0"/>
      <w:r>
        <w:t xml:space="preserve"> </w:t>
      </w:r>
    </w:p>
    <w:sectPr w:rsidR="00D60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220"/>
    <w:rsid w:val="00187220"/>
    <w:rsid w:val="002F6DD0"/>
    <w:rsid w:val="004F1E07"/>
    <w:rsid w:val="006A09F7"/>
    <w:rsid w:val="00757403"/>
    <w:rsid w:val="00D60AA7"/>
    <w:rsid w:val="00E13197"/>
    <w:rsid w:val="00FB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182F2"/>
  <w15:chartTrackingRefBased/>
  <w15:docId w15:val="{8E1B9AAA-6601-46AE-A794-DA65E587B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7220"/>
    <w:pPr>
      <w:spacing w:after="0" w:line="48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7220"/>
    <w:pPr>
      <w:spacing w:after="0" w:line="240" w:lineRule="auto"/>
    </w:pPr>
    <w:rPr>
      <w:rFonts w:ascii="Times New Roman" w:hAnsi="Times New Roman" w:cs="Times New Roman"/>
    </w:rPr>
  </w:style>
  <w:style w:type="character" w:styleId="SubtleEmphasis">
    <w:name w:val="Subtle Emphasis"/>
    <w:uiPriority w:val="19"/>
    <w:qFormat/>
    <w:rsid w:val="0018722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van Hugten</dc:creator>
  <cp:keywords/>
  <dc:description/>
  <cp:lastModifiedBy>Joeri van Hugten</cp:lastModifiedBy>
  <cp:revision>3</cp:revision>
  <dcterms:created xsi:type="dcterms:W3CDTF">2017-09-27T13:47:00Z</dcterms:created>
  <dcterms:modified xsi:type="dcterms:W3CDTF">2017-09-28T11:25:00Z</dcterms:modified>
</cp:coreProperties>
</file>